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842"/>
        <w:gridCol w:w="536"/>
        <w:gridCol w:w="842"/>
        <w:gridCol w:w="597"/>
        <w:gridCol w:w="982"/>
        <w:gridCol w:w="599"/>
        <w:gridCol w:w="982"/>
        <w:gridCol w:w="598"/>
        <w:gridCol w:w="983"/>
        <w:gridCol w:w="593"/>
      </w:tblGrid>
      <w:tr>
        <w:trPr>
          <w:trHeight w:val="25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MsCesA1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ig.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MsCesA3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ig.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MsCesA6-B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ig.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MsCesA6-C 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ig.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sCesA6-F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ig.</w:t>
            </w:r>
          </w:p>
        </w:tc>
      </w:tr>
      <w:tr>
        <w:trPr>
          <w:trHeight w:val="25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h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6±0.0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5±0.2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6±0.3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0±0.2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3±0.1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h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4±0.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1±0.2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66±0.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40±0.3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7±0.07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h cold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9±0.3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4±0.2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6±0.2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31±0.0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7±0.3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h hea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5±0.3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5±0.2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0±0.2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0±0.2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0±0.17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h sal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8±0.4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30±0.3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5±0.3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85±0.5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32±0.29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h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4±0.0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5±0.0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2±0.1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46±0.3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4±0.25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h cold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0±0.0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1±0.1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5±0.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50±0.1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63±0.2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h hea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55±0.5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8±0.3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4±0.5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5±0.3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9±0.3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h sal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35±0.5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37±0.2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29±0.2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77±0.2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37±0.66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6h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7±0.0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4±0.0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2±0.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6±0.1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6±0.14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6h cold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8±0.0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5±0.1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9±0.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68±0.2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0±0.3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6h hea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56±0.2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40±0.2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72±0.1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30±0.4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94±0.14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6h sal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54±0.3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69±0.3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65±0.3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77±0.3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4±0.17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</w:tbl>
    <w:p>
      <w:pPr>
        <w:pStyle w:val="Normal"/>
        <w:spacing w:lineRule="auto" w:line="480" w:before="240" w:after="240"/>
        <w:rPr/>
      </w:pPr>
      <w:r>
        <w:rPr>
          <w:b/>
          <w:lang w:val="en-US"/>
        </w:rPr>
        <w:t>Table S4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1:54:00Z</dcterms:created>
  <dc:creator>Gea Guerriero</dc:creator>
  <dc:description/>
  <cp:keywords/>
  <dc:language>en-US</dc:language>
  <cp:lastModifiedBy>Gea Guerriero</cp:lastModifiedBy>
  <dcterms:modified xsi:type="dcterms:W3CDTF">2014-04-10T14:41:00Z</dcterms:modified>
  <cp:revision>3</cp:revision>
  <dc:subject/>
  <dc:title/>
</cp:coreProperties>
</file>